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DD8" w:rsidRPr="00820FD0" w:rsidRDefault="003726A4" w:rsidP="002B7578">
      <w:pPr>
        <w:rPr>
          <w:rFonts w:ascii="Arial" w:hAnsi="Arial" w:cs="Arial"/>
          <w:sz w:val="20"/>
        </w:rPr>
      </w:pPr>
      <w:r w:rsidRPr="004C7BBB">
        <w:rPr>
          <w:rFonts w:ascii="Arial" w:hAnsi="Arial" w:cs="Arial"/>
          <w:sz w:val="24"/>
        </w:rPr>
        <w:t xml:space="preserve">Figure </w:t>
      </w:r>
      <w:r w:rsidR="007D2C84">
        <w:rPr>
          <w:rFonts w:ascii="Arial" w:hAnsi="Arial" w:cs="Arial"/>
          <w:sz w:val="24"/>
        </w:rPr>
        <w:t>6</w:t>
      </w:r>
      <w:r w:rsidR="00180713">
        <w:rPr>
          <w:rFonts w:ascii="Arial" w:hAnsi="Arial" w:cs="Arial"/>
        </w:rPr>
        <w:t>–</w:t>
      </w:r>
      <w:r w:rsidR="003438E2" w:rsidRPr="00FF0484">
        <w:rPr>
          <w:rFonts w:ascii="Arial" w:hAnsi="Arial" w:cs="Arial"/>
          <w:sz w:val="24"/>
        </w:rPr>
        <w:t>source data</w:t>
      </w:r>
      <w:r w:rsidR="00180713" w:rsidRPr="00FF0484">
        <w:rPr>
          <w:rFonts w:ascii="Arial" w:hAnsi="Arial" w:cs="Arial"/>
          <w:sz w:val="24"/>
        </w:rPr>
        <w:t xml:space="preserve"> 1</w:t>
      </w:r>
      <w:r w:rsidRPr="004C7BBB">
        <w:rPr>
          <w:rFonts w:ascii="Arial" w:hAnsi="Arial" w:cs="Arial"/>
          <w:sz w:val="24"/>
        </w:rPr>
        <w:tab/>
      </w:r>
      <w:r>
        <w:rPr>
          <w:rFonts w:ascii="Arial" w:hAnsi="Arial" w:cs="Arial"/>
          <w:sz w:val="24"/>
        </w:rPr>
        <w:tab/>
      </w:r>
      <w:r w:rsidRPr="004C7BBB">
        <w:rPr>
          <w:rFonts w:ascii="Arial" w:hAnsi="Arial" w:cs="Arial"/>
          <w:sz w:val="24"/>
        </w:rPr>
        <w:t>Wenning, Norris, Günay, Kueh &amp; Calabrese</w:t>
      </w:r>
    </w:p>
    <w:p w:rsidR="00FC7132" w:rsidRPr="004C7BBB" w:rsidRDefault="00FC7132" w:rsidP="002B7578">
      <w:pPr>
        <w:rPr>
          <w:rFonts w:ascii="Arial" w:hAnsi="Arial" w:cs="Arial"/>
          <w:sz w:val="24"/>
        </w:rPr>
      </w:pPr>
    </w:p>
    <w:p w:rsidR="00B124B4" w:rsidRDefault="000213B9" w:rsidP="002B7578">
      <w:pPr>
        <w:spacing w:after="200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Repetition Variances</w:t>
      </w:r>
      <w:r w:rsidR="001E3390">
        <w:rPr>
          <w:rFonts w:ascii="Arial" w:hAnsi="Arial" w:cs="Arial"/>
          <w:b/>
          <w:sz w:val="24"/>
        </w:rPr>
        <w:t>*</w:t>
      </w:r>
    </w:p>
    <w:tbl>
      <w:tblPr>
        <w:tblStyle w:val="GridTable1Light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440"/>
        <w:gridCol w:w="1530"/>
        <w:gridCol w:w="1440"/>
        <w:gridCol w:w="1440"/>
        <w:gridCol w:w="1260"/>
        <w:gridCol w:w="1260"/>
      </w:tblGrid>
      <w:tr w:rsidR="00B124B4" w:rsidTr="006A5A01">
        <w:trPr>
          <w:trHeight w:val="665"/>
        </w:trPr>
        <w:tc>
          <w:tcPr>
            <w:tcW w:w="1975" w:type="dxa"/>
            <w:shd w:val="clear" w:color="auto" w:fill="D9D9D9" w:themeFill="background1" w:themeFillShade="D9"/>
            <w:vAlign w:val="center"/>
            <w:hideMark/>
          </w:tcPr>
          <w:p w:rsidR="00B124B4" w:rsidRPr="009D220F" w:rsidRDefault="00097275" w:rsidP="004B4EF0">
            <w:pPr>
              <w:jc w:val="center"/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i/>
              </w:rPr>
              <w:t>Data shown o</w:t>
            </w:r>
            <w:r w:rsidR="00B124B4">
              <w:rPr>
                <w:rFonts w:ascii="Arial" w:hAnsi="Arial" w:cs="Arial"/>
                <w:i/>
              </w:rPr>
              <w:t xml:space="preserve">n </w:t>
            </w:r>
            <w:r w:rsidR="00B124B4" w:rsidRPr="009D220F">
              <w:rPr>
                <w:rFonts w:ascii="Arial" w:hAnsi="Arial" w:cs="Arial"/>
                <w:i/>
              </w:rPr>
              <w:t xml:space="preserve">Figure </w:t>
            </w:r>
            <w:r w:rsidR="004B4EF0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2970" w:type="dxa"/>
            <w:gridSpan w:val="2"/>
            <w:vAlign w:val="center"/>
            <w:hideMark/>
          </w:tcPr>
          <w:p w:rsidR="00B124B4" w:rsidRDefault="00B124B4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CPG Pattern </w:t>
            </w:r>
          </w:p>
          <w:p w:rsidR="00B124B4" w:rsidRDefault="00B124B4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(N = </w:t>
            </w:r>
            <w:r w:rsidR="00186DDD">
              <w:rPr>
                <w:rFonts w:ascii="Arial" w:hAnsi="Arial" w:cs="Arial"/>
                <w:b/>
                <w:sz w:val="24"/>
              </w:rPr>
              <w:t>24) *</w:t>
            </w:r>
            <w:r w:rsidR="001E3390">
              <w:rPr>
                <w:rFonts w:ascii="Arial" w:hAnsi="Arial" w:cs="Arial"/>
                <w:b/>
                <w:sz w:val="24"/>
              </w:rPr>
              <w:t>*</w:t>
            </w:r>
          </w:p>
        </w:tc>
        <w:tc>
          <w:tcPr>
            <w:tcW w:w="2880" w:type="dxa"/>
            <w:gridSpan w:val="2"/>
            <w:vAlign w:val="center"/>
            <w:hideMark/>
          </w:tcPr>
          <w:p w:rsidR="00B124B4" w:rsidRDefault="00B124B4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Motor Pattern </w:t>
            </w:r>
          </w:p>
          <w:p w:rsidR="00B124B4" w:rsidRDefault="00B124B4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(N = </w:t>
            </w:r>
            <w:r w:rsidR="00186DDD">
              <w:rPr>
                <w:rFonts w:ascii="Arial" w:hAnsi="Arial" w:cs="Arial"/>
                <w:b/>
                <w:sz w:val="24"/>
              </w:rPr>
              <w:t>32) *</w:t>
            </w:r>
            <w:r w:rsidR="001E3390">
              <w:rPr>
                <w:rFonts w:ascii="Arial" w:hAnsi="Arial" w:cs="Arial"/>
                <w:b/>
                <w:sz w:val="24"/>
              </w:rPr>
              <w:t>*</w:t>
            </w:r>
          </w:p>
        </w:tc>
        <w:tc>
          <w:tcPr>
            <w:tcW w:w="2520" w:type="dxa"/>
            <w:gridSpan w:val="2"/>
            <w:vAlign w:val="center"/>
            <w:hideMark/>
          </w:tcPr>
          <w:p w:rsidR="00B124B4" w:rsidRDefault="00B124B4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Beat pattern </w:t>
            </w:r>
          </w:p>
          <w:p w:rsidR="00B124B4" w:rsidRDefault="00B124B4" w:rsidP="004D6E2E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(N = </w:t>
            </w:r>
            <w:r w:rsidR="00E61015">
              <w:rPr>
                <w:rFonts w:ascii="Arial" w:hAnsi="Arial" w:cs="Arial"/>
                <w:b/>
                <w:sz w:val="24"/>
              </w:rPr>
              <w:t>8/</w:t>
            </w:r>
            <w:r w:rsidR="00186DDD">
              <w:rPr>
                <w:rFonts w:ascii="Arial" w:hAnsi="Arial" w:cs="Arial"/>
                <w:b/>
                <w:sz w:val="24"/>
              </w:rPr>
              <w:t>9) *</w:t>
            </w:r>
            <w:r w:rsidR="001E3390">
              <w:rPr>
                <w:rFonts w:ascii="Arial" w:hAnsi="Arial" w:cs="Arial"/>
                <w:b/>
                <w:sz w:val="24"/>
              </w:rPr>
              <w:t>*</w:t>
            </w:r>
          </w:p>
        </w:tc>
      </w:tr>
      <w:tr w:rsidR="00B124B4" w:rsidRPr="00902E0D" w:rsidTr="00FE45D8">
        <w:trPr>
          <w:trHeight w:val="539"/>
        </w:trPr>
        <w:tc>
          <w:tcPr>
            <w:tcW w:w="1975" w:type="dxa"/>
            <w:vAlign w:val="center"/>
            <w:hideMark/>
          </w:tcPr>
          <w:p w:rsidR="00B124B4" w:rsidRDefault="00B124B4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8F2637">
              <w:rPr>
                <w:rFonts w:ascii="Arial" w:hAnsi="Arial" w:cs="Arial"/>
                <w:color w:val="FF00FF"/>
                <w:sz w:val="24"/>
                <w:szCs w:val="28"/>
              </w:rPr>
              <w:t>Peristaltic</w:t>
            </w:r>
            <w:r w:rsidR="008F2637">
              <w:rPr>
                <w:rFonts w:ascii="Arial" w:hAnsi="Arial" w:cs="Arial"/>
                <w:color w:val="FF00FF"/>
                <w:sz w:val="24"/>
                <w:szCs w:val="28"/>
              </w:rPr>
              <w:t xml:space="preserve"> Coordination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:rsidR="00B124B4" w:rsidRPr="00D6211E" w:rsidRDefault="00B124B4" w:rsidP="004D6E2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124B4" w:rsidRPr="00D6211E" w:rsidRDefault="00B124B4" w:rsidP="004D6E2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:rsidR="00B124B4" w:rsidRPr="00D6211E" w:rsidRDefault="00B124B4" w:rsidP="004D6E2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124B4" w:rsidRPr="00D6211E" w:rsidRDefault="00B124B4" w:rsidP="004D6E2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:rsidR="00B124B4" w:rsidRPr="00D6211E" w:rsidRDefault="00B124B4" w:rsidP="004D6E2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124B4" w:rsidRPr="00D6211E" w:rsidRDefault="00B124B4" w:rsidP="004D6E2E">
            <w:pPr>
              <w:spacing w:before="60" w:after="6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4D6E2E" w:rsidRPr="00902E0D" w:rsidTr="006A5A01">
        <w:trPr>
          <w:trHeight w:val="710"/>
        </w:trPr>
        <w:tc>
          <w:tcPr>
            <w:tcW w:w="1975" w:type="dxa"/>
            <w:vAlign w:val="center"/>
          </w:tcPr>
          <w:p w:rsidR="004D6E2E" w:rsidRPr="004D6E2E" w:rsidRDefault="003A3AEA" w:rsidP="004D6E2E">
            <w:pPr>
              <w:spacing w:before="60" w:after="60"/>
              <w:jc w:val="center"/>
              <w:rPr>
                <w:rFonts w:ascii="Arial" w:hAnsi="Arial" w:cs="Arial"/>
                <w:color w:val="FF00FF"/>
                <w:sz w:val="28"/>
                <w:szCs w:val="28"/>
              </w:rPr>
            </w:pP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Symbol" w:hAnsi="Symbol" w:cs="Arial"/>
                <w:i/>
              </w:rPr>
              <w:t></w:t>
            </w:r>
            <w:r w:rsidRPr="003A3AEA">
              <w:rPr>
                <w:rFonts w:ascii="Arial" w:hAnsi="Arial" w:cs="Arial"/>
                <w:sz w:val="20"/>
              </w:rPr>
              <w:t>of</w:t>
            </w:r>
            <w:r w:rsidRPr="003A3AEA">
              <w:rPr>
                <w:rFonts w:ascii="Arial" w:hAnsi="Arial" w:cs="Arial"/>
              </w:rPr>
              <w:t xml:space="preserve"> </w:t>
            </w:r>
            <w:r w:rsidR="004D6E2E" w:rsidRPr="004D6E2E">
              <w:rPr>
                <w:rFonts w:ascii="Arial" w:hAnsi="Arial" w:cs="Arial"/>
                <w:sz w:val="20"/>
              </w:rPr>
              <w:t>Switch cycles 1 &amp; 2 differ</w:t>
            </w:r>
            <w:r w:rsidR="008B70B8">
              <w:rPr>
                <w:rFonts w:ascii="Arial" w:hAnsi="Arial" w:cs="Arial"/>
                <w:sz w:val="20"/>
              </w:rPr>
              <w:t>ed</w:t>
            </w:r>
            <w:r w:rsidR="004D6E2E" w:rsidRPr="004D6E2E">
              <w:rPr>
                <w:rFonts w:ascii="Arial" w:hAnsi="Arial" w:cs="Arial"/>
                <w:sz w:val="20"/>
              </w:rPr>
              <w:t xml:space="preserve"> in n of N experiment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D6E2E" w:rsidRPr="00CC54CF" w:rsidRDefault="00CC54CF" w:rsidP="004D6E2E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 w:rsidRPr="00CC54CF">
              <w:rPr>
                <w:rFonts w:ascii="Arial" w:hAnsi="Arial" w:cs="Arial"/>
                <w:color w:val="000000" w:themeColor="text1"/>
              </w:rPr>
              <w:t>10 of 2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D6E2E" w:rsidRPr="00CC54CF" w:rsidRDefault="00E61015" w:rsidP="004D6E2E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 of 2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D6E2E" w:rsidRPr="00CC54CF" w:rsidRDefault="00CC54CF" w:rsidP="004D6E2E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7 of 3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D6E2E" w:rsidRPr="00CC54CF" w:rsidRDefault="00E61015" w:rsidP="004D6E2E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 of 3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D6E2E" w:rsidRPr="00CC54CF" w:rsidRDefault="00CC54CF" w:rsidP="004D6E2E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of 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D6E2E" w:rsidRPr="00CC54CF" w:rsidRDefault="00E61015" w:rsidP="004D6E2E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of 8</w:t>
            </w:r>
          </w:p>
        </w:tc>
      </w:tr>
      <w:tr w:rsidR="000E2A0A" w:rsidRPr="0028093B" w:rsidTr="006A5A01">
        <w:trPr>
          <w:trHeight w:val="645"/>
        </w:trPr>
        <w:tc>
          <w:tcPr>
            <w:tcW w:w="1975" w:type="dxa"/>
            <w:vAlign w:val="center"/>
          </w:tcPr>
          <w:p w:rsidR="000E2A0A" w:rsidRPr="007C11CE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ce</w:t>
            </w:r>
            <w:r w:rsidR="00E95026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 xml:space="preserve"> of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</w:rPr>
              <w:t></w:t>
            </w:r>
            <w:proofErr w:type="gramStart"/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</w:rPr>
              <w:t xml:space="preserve">  =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  <w:vertAlign w:val="subscript"/>
              </w:rPr>
              <w:t xml:space="preserve">cycle1 </w:t>
            </w:r>
            <w:r>
              <w:rPr>
                <w:rFonts w:ascii="Arial" w:hAnsi="Arial" w:cs="Arial"/>
              </w:rPr>
              <w:t xml:space="preserve">- 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  <w:vertAlign w:val="subscript"/>
              </w:rPr>
              <w:t>cycle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0E2A0A" w:rsidRPr="007C1643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  <w:r w:rsidRPr="007C16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0E2A0A" w:rsidRPr="007C1643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0E2A0A" w:rsidRPr="007C1643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0E2A0A" w:rsidRPr="007C1643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0E2A0A" w:rsidRPr="007C1643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E2A0A" w:rsidRPr="007C1643" w:rsidRDefault="000E2A0A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687641" w:rsidRPr="0028093B" w:rsidTr="006A5A01">
        <w:trPr>
          <w:trHeight w:val="645"/>
        </w:trPr>
        <w:tc>
          <w:tcPr>
            <w:tcW w:w="1975" w:type="dxa"/>
            <w:vAlign w:val="center"/>
          </w:tcPr>
          <w:p w:rsidR="00687641" w:rsidRDefault="00687641" w:rsidP="006876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ambling Test</w:t>
            </w:r>
          </w:p>
          <w:p w:rsidR="0007246F" w:rsidRPr="00D6211E" w:rsidRDefault="0007246F" w:rsidP="006876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ootstrapping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87641" w:rsidRPr="002B3227" w:rsidRDefault="00291582" w:rsidP="00687641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5023B1">
              <w:rPr>
                <w:rFonts w:ascii="Arial" w:hAnsi="Arial" w:cs="Arial"/>
                <w:sz w:val="20"/>
                <w:highlight w:val="green"/>
              </w:rPr>
              <w:t>&lt; 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87641" w:rsidRPr="002B3227" w:rsidRDefault="00687641" w:rsidP="00687641">
            <w:pPr>
              <w:jc w:val="center"/>
              <w:rPr>
                <w:rFonts w:ascii="Arial" w:hAnsi="Arial" w:cs="Arial"/>
                <w:sz w:val="20"/>
              </w:rPr>
            </w:pPr>
            <w:r w:rsidRPr="005023B1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5023B1" w:rsidRPr="005023B1">
              <w:rPr>
                <w:rFonts w:ascii="Arial" w:hAnsi="Arial" w:cs="Arial"/>
                <w:sz w:val="20"/>
                <w:highlight w:val="green"/>
              </w:rPr>
              <w:t>&lt; 0.00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87641" w:rsidRPr="002B3227" w:rsidRDefault="00687641" w:rsidP="00687641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5023B1">
              <w:rPr>
                <w:rFonts w:ascii="Arial" w:hAnsi="Arial" w:cs="Arial"/>
                <w:sz w:val="20"/>
                <w:highlight w:val="green"/>
              </w:rPr>
              <w:t>&lt; 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Pr="002B3227" w:rsidRDefault="00687641" w:rsidP="00687641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5023B1">
              <w:rPr>
                <w:rFonts w:ascii="Arial" w:hAnsi="Arial" w:cs="Arial"/>
                <w:sz w:val="20"/>
                <w:highlight w:val="green"/>
              </w:rPr>
              <w:t>&lt;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687641" w:rsidRPr="002B3227" w:rsidRDefault="00636869" w:rsidP="00687641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= </w:t>
            </w:r>
            <w:r w:rsidR="00E96EEE">
              <w:rPr>
                <w:rFonts w:ascii="Arial" w:hAnsi="Arial" w:cs="Arial"/>
                <w:sz w:val="20"/>
                <w:highlight w:val="green"/>
              </w:rPr>
              <w:t>0.004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87641" w:rsidRPr="002B3227" w:rsidRDefault="00687641" w:rsidP="00687641">
            <w:pPr>
              <w:jc w:val="center"/>
              <w:rPr>
                <w:rFonts w:ascii="Arial" w:hAnsi="Arial" w:cs="Arial"/>
                <w:sz w:val="20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= </w:t>
            </w:r>
            <w:r w:rsidR="00E96EEE">
              <w:rPr>
                <w:rFonts w:ascii="Arial" w:hAnsi="Arial" w:cs="Arial"/>
                <w:sz w:val="20"/>
                <w:highlight w:val="green"/>
              </w:rPr>
              <w:t>0.003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</w:tr>
      <w:tr w:rsidR="00380A32" w:rsidRPr="0028093B" w:rsidTr="0060092B">
        <w:trPr>
          <w:trHeight w:val="645"/>
        </w:trPr>
        <w:tc>
          <w:tcPr>
            <w:tcW w:w="1975" w:type="dxa"/>
            <w:tcBorders>
              <w:bottom w:val="single" w:sz="24" w:space="0" w:color="auto"/>
            </w:tcBorders>
            <w:vAlign w:val="center"/>
          </w:tcPr>
          <w:p w:rsidR="00380A32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|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</w:rPr>
              <w:t></w:t>
            </w:r>
            <w:r>
              <w:rPr>
                <w:rFonts w:ascii="Symbol" w:hAnsi="Symbol" w:cs="Arial"/>
                <w:i/>
              </w:rPr>
              <w:t>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</w:rPr>
              <w:t>|</w:t>
            </w:r>
            <w:r>
              <w:rPr>
                <w:rFonts w:ascii="Arial" w:hAnsi="Arial" w:cs="Arial"/>
                <w:sz w:val="20"/>
              </w:rPr>
              <w:t xml:space="preserve"> (in phase units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80A32" w:rsidRPr="00AB4C4E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80A32" w:rsidRPr="00AB4C4E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80A32" w:rsidRPr="00AB4C4E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1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80A32" w:rsidRPr="00AB4C4E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80A32" w:rsidRPr="00AB4C4E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80A32" w:rsidRPr="00AB4C4E" w:rsidRDefault="00380A32" w:rsidP="00370F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</w:p>
        </w:tc>
      </w:tr>
      <w:tr w:rsidR="00687641" w:rsidRPr="00902E0D" w:rsidTr="00FE45D8">
        <w:tblPrEx>
          <w:tblLook w:val="04A0" w:firstRow="1" w:lastRow="0" w:firstColumn="1" w:lastColumn="0" w:noHBand="0" w:noVBand="1"/>
        </w:tblPrEx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24" w:space="0" w:color="auto"/>
            </w:tcBorders>
            <w:hideMark/>
          </w:tcPr>
          <w:p w:rsidR="00687641" w:rsidRDefault="00FE45D8" w:rsidP="00FE45D8">
            <w:pPr>
              <w:spacing w:before="60" w:after="60"/>
              <w:jc w:val="center"/>
              <w:rPr>
                <w:rFonts w:ascii="Arial" w:hAnsi="Arial" w:cs="Arial"/>
              </w:rPr>
            </w:pPr>
            <w:bookmarkStart w:id="0" w:name="_GoBack"/>
            <w:r w:rsidRPr="008F2637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>Synchronous</w:t>
            </w:r>
            <w:r w:rsidR="008F2637" w:rsidRPr="008F2637">
              <w:rPr>
                <w:rFonts w:ascii="Arial" w:hAnsi="Arial" w:cs="Arial"/>
                <w:b w:val="0"/>
                <w:color w:val="0070C0"/>
                <w:sz w:val="24"/>
                <w:szCs w:val="28"/>
              </w:rPr>
              <w:t xml:space="preserve"> Coordination</w:t>
            </w:r>
            <w:bookmarkEnd w:id="0"/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687641" w:rsidRPr="00D6211E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53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687641" w:rsidRPr="00D6211E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687641" w:rsidRPr="00D6211E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687641" w:rsidRPr="00D6211E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:rsidR="00687641" w:rsidRPr="00D6211E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Left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687641" w:rsidRPr="00D6211E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6211E">
              <w:rPr>
                <w:rFonts w:ascii="Arial" w:hAnsi="Arial" w:cs="Arial"/>
                <w:b/>
                <w:color w:val="000000" w:themeColor="text1"/>
              </w:rPr>
              <w:t>Right</w:t>
            </w:r>
          </w:p>
        </w:tc>
      </w:tr>
      <w:tr w:rsidR="00687641" w:rsidRPr="00902E0D" w:rsidTr="006A5A01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87641" w:rsidRPr="00380A32" w:rsidRDefault="00380A32" w:rsidP="00687641">
            <w:pPr>
              <w:spacing w:before="60" w:after="60"/>
              <w:jc w:val="center"/>
              <w:rPr>
                <w:rFonts w:ascii="Arial" w:hAnsi="Arial" w:cs="Arial"/>
                <w:b w:val="0"/>
                <w:color w:val="0070C0"/>
                <w:sz w:val="28"/>
                <w:szCs w:val="28"/>
              </w:rPr>
            </w:pPr>
            <w:r w:rsidRPr="00380A32">
              <w:rPr>
                <w:rFonts w:ascii="Symbol" w:hAnsi="Symbol" w:cs="Arial"/>
                <w:b w:val="0"/>
              </w:rPr>
              <w:t></w:t>
            </w:r>
            <w:r w:rsidRPr="00380A32">
              <w:rPr>
                <w:rFonts w:ascii="Symbol" w:hAnsi="Symbol" w:cs="Arial"/>
                <w:b w:val="0"/>
                <w:i/>
              </w:rPr>
              <w:t></w:t>
            </w:r>
            <w:r w:rsidRPr="00380A32">
              <w:rPr>
                <w:rFonts w:ascii="Symbol" w:hAnsi="Symbol" w:cs="Arial"/>
                <w:b w:val="0"/>
                <w:i/>
              </w:rPr>
              <w:t></w:t>
            </w:r>
            <w:r w:rsidRPr="00380A32">
              <w:rPr>
                <w:rFonts w:ascii="Arial" w:hAnsi="Arial" w:cs="Arial"/>
                <w:b w:val="0"/>
                <w:sz w:val="20"/>
              </w:rPr>
              <w:t>of</w:t>
            </w:r>
            <w:r w:rsidRPr="00380A32">
              <w:rPr>
                <w:rFonts w:ascii="Arial" w:hAnsi="Arial" w:cs="Arial"/>
                <w:b w:val="0"/>
              </w:rPr>
              <w:t xml:space="preserve"> </w:t>
            </w:r>
            <w:r w:rsidRPr="00380A32">
              <w:rPr>
                <w:rFonts w:ascii="Arial" w:hAnsi="Arial" w:cs="Arial"/>
                <w:b w:val="0"/>
                <w:sz w:val="20"/>
              </w:rPr>
              <w:t>Switch cycles 1 &amp; 2 differed in n of N experiment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Pr="00CC54CF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 of 2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87641" w:rsidRPr="00B31884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5 of 2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Pr="005D6DCD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D6DCD">
              <w:rPr>
                <w:rFonts w:ascii="Arial" w:hAnsi="Arial" w:cs="Arial"/>
                <w:color w:val="000000" w:themeColor="text1"/>
              </w:rPr>
              <w:t>22 of 3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Pr="005D6DCD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 of 3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87641" w:rsidRPr="005D6DCD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D6DCD">
              <w:rPr>
                <w:rFonts w:ascii="Arial" w:hAnsi="Arial" w:cs="Arial"/>
                <w:color w:val="000000" w:themeColor="text1"/>
              </w:rPr>
              <w:t>3 of 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87641" w:rsidRPr="00B31884" w:rsidRDefault="00687641" w:rsidP="0068764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B31884">
              <w:rPr>
                <w:rFonts w:ascii="Arial" w:hAnsi="Arial" w:cs="Arial"/>
                <w:color w:val="000000" w:themeColor="text1"/>
              </w:rPr>
              <w:t>5 of 8</w:t>
            </w:r>
          </w:p>
        </w:tc>
      </w:tr>
      <w:tr w:rsidR="00687641" w:rsidRPr="00FC6C56" w:rsidTr="006A5A01">
        <w:tblPrEx>
          <w:tblLook w:val="04A0" w:firstRow="1" w:lastRow="0" w:firstColumn="1" w:lastColumn="0" w:noHBand="0" w:noVBand="1"/>
        </w:tblPrEx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687641" w:rsidRPr="00380A32" w:rsidRDefault="00380A32" w:rsidP="00745000">
            <w:pPr>
              <w:jc w:val="center"/>
              <w:rPr>
                <w:rFonts w:ascii="Arial" w:hAnsi="Arial" w:cs="Arial"/>
                <w:b w:val="0"/>
                <w:vertAlign w:val="subscript"/>
              </w:rPr>
            </w:pPr>
            <w:r w:rsidRPr="00380A32">
              <w:rPr>
                <w:rFonts w:ascii="Arial" w:hAnsi="Arial" w:cs="Arial"/>
                <w:b w:val="0"/>
              </w:rPr>
              <w:t>Variance</w:t>
            </w:r>
            <w:r w:rsidR="00E95026">
              <w:rPr>
                <w:rFonts w:ascii="Arial" w:hAnsi="Arial" w:cs="Arial"/>
                <w:b w:val="0"/>
              </w:rPr>
              <w:t>*</w:t>
            </w:r>
            <w:r w:rsidRPr="00380A32">
              <w:rPr>
                <w:rFonts w:ascii="Arial" w:hAnsi="Arial" w:cs="Arial"/>
                <w:b w:val="0"/>
              </w:rPr>
              <w:t xml:space="preserve"> of </w:t>
            </w:r>
            <w:r w:rsidRPr="00380A32">
              <w:rPr>
                <w:rFonts w:ascii="Symbol" w:hAnsi="Symbol" w:cs="Arial"/>
                <w:b w:val="0"/>
              </w:rPr>
              <w:t></w:t>
            </w:r>
            <w:r w:rsidRPr="00380A32">
              <w:rPr>
                <w:rFonts w:ascii="Symbol" w:hAnsi="Symbol" w:cs="Arial"/>
                <w:b w:val="0"/>
              </w:rPr>
              <w:t></w:t>
            </w:r>
            <w:proofErr w:type="gramStart"/>
            <w:r w:rsidRPr="00380A32">
              <w:rPr>
                <w:rFonts w:ascii="Symbol" w:hAnsi="Symbol" w:cs="Arial"/>
                <w:b w:val="0"/>
                <w:i/>
              </w:rPr>
              <w:t></w:t>
            </w:r>
            <w:r w:rsidRPr="00380A32">
              <w:rPr>
                <w:rFonts w:ascii="Arial" w:hAnsi="Arial" w:cs="Arial"/>
                <w:b w:val="0"/>
                <w:sz w:val="20"/>
              </w:rPr>
              <w:t xml:space="preserve">  =</w:t>
            </w:r>
            <w:proofErr w:type="gramEnd"/>
            <w:r w:rsidRPr="00380A32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Pr="00380A32">
              <w:rPr>
                <w:rFonts w:ascii="Symbol" w:hAnsi="Symbol" w:cs="Arial"/>
                <w:b w:val="0"/>
              </w:rPr>
              <w:t></w:t>
            </w:r>
            <w:r w:rsidRPr="00380A32">
              <w:rPr>
                <w:rFonts w:ascii="Symbol" w:hAnsi="Symbol" w:cs="Arial"/>
                <w:b w:val="0"/>
                <w:i/>
              </w:rPr>
              <w:t></w:t>
            </w:r>
            <w:r w:rsidRPr="00380A32">
              <w:rPr>
                <w:rFonts w:ascii="Arial" w:hAnsi="Arial" w:cs="Arial"/>
                <w:b w:val="0"/>
                <w:sz w:val="20"/>
                <w:vertAlign w:val="subscript"/>
              </w:rPr>
              <w:t xml:space="preserve">cycle1 </w:t>
            </w:r>
            <w:r w:rsidRPr="00380A32">
              <w:rPr>
                <w:rFonts w:ascii="Arial" w:hAnsi="Arial" w:cs="Arial"/>
                <w:b w:val="0"/>
              </w:rPr>
              <w:t xml:space="preserve">- </w:t>
            </w:r>
            <w:r w:rsidRPr="00380A32">
              <w:rPr>
                <w:rFonts w:ascii="Symbol" w:hAnsi="Symbol" w:cs="Arial"/>
                <w:b w:val="0"/>
              </w:rPr>
              <w:t></w:t>
            </w:r>
            <w:r w:rsidRPr="00380A32">
              <w:rPr>
                <w:rFonts w:ascii="Symbol" w:hAnsi="Symbol" w:cs="Arial"/>
                <w:b w:val="0"/>
                <w:i/>
              </w:rPr>
              <w:t></w:t>
            </w:r>
            <w:r w:rsidRPr="00380A32">
              <w:rPr>
                <w:rFonts w:ascii="Arial" w:hAnsi="Arial" w:cs="Arial"/>
                <w:b w:val="0"/>
                <w:sz w:val="20"/>
                <w:vertAlign w:val="subscript"/>
              </w:rPr>
              <w:t>cycle2</w:t>
            </w:r>
          </w:p>
        </w:tc>
        <w:tc>
          <w:tcPr>
            <w:tcW w:w="1440" w:type="dxa"/>
            <w:vAlign w:val="center"/>
          </w:tcPr>
          <w:p w:rsidR="00687641" w:rsidRPr="007C1643" w:rsidRDefault="003117C3" w:rsidP="00687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  <w:tc>
          <w:tcPr>
            <w:tcW w:w="1530" w:type="dxa"/>
            <w:vAlign w:val="center"/>
          </w:tcPr>
          <w:p w:rsidR="00687641" w:rsidRPr="007C1643" w:rsidRDefault="00291582" w:rsidP="00687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1440" w:type="dxa"/>
            <w:vAlign w:val="center"/>
          </w:tcPr>
          <w:p w:rsidR="00687641" w:rsidRPr="007C1643" w:rsidRDefault="006C176D" w:rsidP="00687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  <w:tc>
          <w:tcPr>
            <w:tcW w:w="1440" w:type="dxa"/>
            <w:vAlign w:val="center"/>
          </w:tcPr>
          <w:p w:rsidR="00687641" w:rsidRPr="007C1643" w:rsidRDefault="00291582" w:rsidP="00687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260" w:type="dxa"/>
            <w:vAlign w:val="center"/>
          </w:tcPr>
          <w:p w:rsidR="00687641" w:rsidRPr="007C1643" w:rsidRDefault="006C176D" w:rsidP="00687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260" w:type="dxa"/>
            <w:vAlign w:val="center"/>
          </w:tcPr>
          <w:p w:rsidR="00687641" w:rsidRPr="007C1643" w:rsidRDefault="00291582" w:rsidP="006876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</w:tr>
      <w:tr w:rsidR="00687641" w:rsidRPr="0028093B" w:rsidTr="006A5A01">
        <w:trPr>
          <w:trHeight w:val="645"/>
        </w:trPr>
        <w:tc>
          <w:tcPr>
            <w:tcW w:w="1975" w:type="dxa"/>
            <w:vAlign w:val="center"/>
          </w:tcPr>
          <w:p w:rsidR="00687641" w:rsidRDefault="00687641" w:rsidP="006876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rambling Test</w:t>
            </w:r>
          </w:p>
          <w:p w:rsidR="0007246F" w:rsidRPr="00D6211E" w:rsidRDefault="0007246F" w:rsidP="006876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bootstrapping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Default="005023B1" w:rsidP="006876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highlight w:val="green"/>
              </w:rPr>
              <w:t>p &lt; 0.001</w:t>
            </w:r>
            <w:r w:rsidR="000A3E1E"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87641" w:rsidRPr="007C1643" w:rsidRDefault="008202B2" w:rsidP="00687641">
            <w:pPr>
              <w:jc w:val="center"/>
              <w:rPr>
                <w:rFonts w:ascii="Arial" w:hAnsi="Arial" w:cs="Arial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5023B1">
              <w:rPr>
                <w:rFonts w:ascii="Arial" w:hAnsi="Arial" w:cs="Arial"/>
                <w:sz w:val="20"/>
                <w:highlight w:val="green"/>
              </w:rPr>
              <w:t>&lt;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Default="000A3E1E" w:rsidP="00687641">
            <w:pPr>
              <w:jc w:val="center"/>
              <w:rPr>
                <w:rFonts w:ascii="Arial" w:hAnsi="Arial" w:cs="Arial"/>
              </w:rPr>
            </w:pP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5023B1">
              <w:rPr>
                <w:rFonts w:ascii="Arial" w:hAnsi="Arial" w:cs="Arial"/>
                <w:sz w:val="20"/>
                <w:highlight w:val="green"/>
              </w:rPr>
              <w:t>&lt; 0.001</w:t>
            </w:r>
            <w:r w:rsidRPr="002B3227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87641" w:rsidRDefault="008202B2" w:rsidP="00687641">
            <w:pPr>
              <w:jc w:val="center"/>
              <w:rPr>
                <w:rFonts w:ascii="Arial" w:hAnsi="Arial" w:cs="Arial"/>
              </w:rPr>
            </w:pPr>
            <w:r w:rsidRPr="008202B2">
              <w:rPr>
                <w:rFonts w:ascii="Arial" w:hAnsi="Arial" w:cs="Arial"/>
                <w:sz w:val="20"/>
                <w:highlight w:val="green"/>
              </w:rPr>
              <w:t xml:space="preserve">p </w:t>
            </w:r>
            <w:r w:rsidR="001F570B">
              <w:rPr>
                <w:rFonts w:ascii="Arial" w:hAnsi="Arial" w:cs="Arial"/>
                <w:sz w:val="20"/>
                <w:highlight w:val="green"/>
              </w:rPr>
              <w:t>&lt; 0.00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87641" w:rsidRDefault="000A3E1E" w:rsidP="00687641">
            <w:pPr>
              <w:jc w:val="center"/>
              <w:rPr>
                <w:rFonts w:ascii="Arial" w:hAnsi="Arial" w:cs="Arial"/>
              </w:rPr>
            </w:pPr>
            <w:r w:rsidRPr="000A3E1E">
              <w:rPr>
                <w:rFonts w:ascii="Arial" w:hAnsi="Arial" w:cs="Arial"/>
                <w:sz w:val="20"/>
                <w:highlight w:val="green"/>
              </w:rPr>
              <w:t>p = 0.01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87641" w:rsidRDefault="008202B2" w:rsidP="00687641">
            <w:pPr>
              <w:jc w:val="center"/>
              <w:rPr>
                <w:rFonts w:ascii="Arial" w:hAnsi="Arial" w:cs="Arial"/>
              </w:rPr>
            </w:pPr>
            <w:r w:rsidRPr="00467401">
              <w:rPr>
                <w:rFonts w:ascii="Arial" w:hAnsi="Arial" w:cs="Arial"/>
                <w:sz w:val="20"/>
                <w:highlight w:val="green"/>
              </w:rPr>
              <w:t xml:space="preserve">p = </w:t>
            </w:r>
            <w:r w:rsidR="00E96EEE">
              <w:rPr>
                <w:rFonts w:ascii="Arial" w:hAnsi="Arial" w:cs="Arial"/>
                <w:sz w:val="20"/>
                <w:highlight w:val="green"/>
              </w:rPr>
              <w:t>0.006</w:t>
            </w:r>
            <w:r w:rsidR="00467401" w:rsidRPr="00467401">
              <w:rPr>
                <w:rFonts w:ascii="Arial" w:hAnsi="Arial" w:cs="Arial"/>
                <w:sz w:val="20"/>
                <w:highlight w:val="green"/>
              </w:rPr>
              <w:t xml:space="preserve">    </w:t>
            </w:r>
          </w:p>
        </w:tc>
      </w:tr>
      <w:tr w:rsidR="006A5A01" w:rsidRPr="00902E0D" w:rsidTr="006A5A01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5A01" w:rsidRPr="00745000" w:rsidRDefault="006A5A01" w:rsidP="00370FA3">
            <w:pPr>
              <w:spacing w:before="60" w:after="60"/>
              <w:jc w:val="center"/>
              <w:rPr>
                <w:rFonts w:ascii="Arial" w:hAnsi="Arial" w:cs="Arial"/>
                <w:b w:val="0"/>
                <w:sz w:val="20"/>
              </w:rPr>
            </w:pPr>
            <w:r>
              <w:rPr>
                <w:rFonts w:ascii="Arial" w:hAnsi="Arial" w:cs="Arial"/>
                <w:b w:val="0"/>
              </w:rPr>
              <w:t xml:space="preserve">Average </w:t>
            </w:r>
            <w:r w:rsidRPr="00745000">
              <w:rPr>
                <w:rFonts w:ascii="Arial" w:hAnsi="Arial" w:cs="Arial"/>
                <w:b w:val="0"/>
              </w:rPr>
              <w:t>|</w:t>
            </w:r>
            <w:r w:rsidRPr="00745000">
              <w:rPr>
                <w:rFonts w:ascii="Symbol" w:hAnsi="Symbol" w:cs="Arial"/>
                <w:b w:val="0"/>
              </w:rPr>
              <w:t></w:t>
            </w:r>
            <w:r w:rsidRPr="00745000">
              <w:rPr>
                <w:rFonts w:ascii="Symbol" w:hAnsi="Symbol" w:cs="Arial"/>
                <w:b w:val="0"/>
              </w:rPr>
              <w:t></w:t>
            </w:r>
            <w:r w:rsidRPr="00745000">
              <w:rPr>
                <w:rFonts w:ascii="Symbol" w:hAnsi="Symbol" w:cs="Arial"/>
                <w:b w:val="0"/>
                <w:i/>
              </w:rPr>
              <w:t></w:t>
            </w:r>
            <w:r w:rsidRPr="00745000">
              <w:rPr>
                <w:rFonts w:ascii="Arial" w:hAnsi="Arial" w:cs="Arial"/>
                <w:b w:val="0"/>
                <w:sz w:val="20"/>
              </w:rPr>
              <w:t xml:space="preserve"> </w:t>
            </w:r>
            <w:r w:rsidRPr="00745000">
              <w:rPr>
                <w:rFonts w:ascii="Arial" w:hAnsi="Arial" w:cs="Arial"/>
                <w:b w:val="0"/>
              </w:rPr>
              <w:t>|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380A32">
              <w:rPr>
                <w:rFonts w:ascii="Arial" w:hAnsi="Arial" w:cs="Arial"/>
                <w:b w:val="0"/>
                <w:sz w:val="20"/>
              </w:rPr>
              <w:t>(in phase units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A5A01" w:rsidRDefault="006A5A01" w:rsidP="00370FA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A5A01" w:rsidRDefault="006A5A01" w:rsidP="00370FA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2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A5A01" w:rsidRPr="005D6DCD" w:rsidRDefault="006A5A01" w:rsidP="00370FA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A5A01" w:rsidRDefault="006A5A01" w:rsidP="00370FA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A5A01" w:rsidRPr="005D6DCD" w:rsidRDefault="006A5A01" w:rsidP="00370FA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2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6A5A01" w:rsidRPr="00B31884" w:rsidRDefault="006A5A01" w:rsidP="00370FA3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52</w:t>
            </w:r>
          </w:p>
        </w:tc>
      </w:tr>
    </w:tbl>
    <w:p w:rsidR="00B124B4" w:rsidRDefault="00B124B4" w:rsidP="00F561EB">
      <w:pPr>
        <w:spacing w:before="100" w:after="60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4"/>
        </w:rPr>
        <w:t>*</w:t>
      </w:r>
      <w:r>
        <w:rPr>
          <w:rFonts w:ascii="Arial" w:hAnsi="Arial" w:cs="Arial"/>
          <w:sz w:val="20"/>
        </w:rPr>
        <w:t xml:space="preserve">Angular variance </w:t>
      </w:r>
      <w:r w:rsidRPr="004709D4">
        <w:rPr>
          <w:rFonts w:ascii="Arial" w:hAnsi="Arial" w:cs="Arial"/>
          <w:i/>
          <w:sz w:val="20"/>
        </w:rPr>
        <w:t>s</w:t>
      </w:r>
      <w:r>
        <w:rPr>
          <w:rFonts w:ascii="Arial" w:hAnsi="Arial" w:cs="Arial"/>
          <w:i/>
          <w:sz w:val="20"/>
          <w:vertAlign w:val="superscript"/>
        </w:rPr>
        <w:t xml:space="preserve">2 </w:t>
      </w:r>
      <w:r>
        <w:rPr>
          <w:rFonts w:ascii="Arial" w:hAnsi="Arial" w:cs="Arial"/>
          <w:sz w:val="20"/>
        </w:rPr>
        <w:t xml:space="preserve">and confidence intervals after bootstrapping in </w:t>
      </w:r>
      <w:r w:rsidRPr="00C57DD8">
        <w:rPr>
          <w:rFonts w:ascii="Arial" w:hAnsi="Arial" w:cs="Arial"/>
          <w:sz w:val="20"/>
        </w:rPr>
        <w:t>10</w:t>
      </w:r>
      <w:r w:rsidRPr="00C57DD8">
        <w:rPr>
          <w:rFonts w:ascii="Arial" w:hAnsi="Arial" w:cs="Arial"/>
          <w:sz w:val="20"/>
          <w:vertAlign w:val="superscript"/>
        </w:rPr>
        <w:t>-3</w:t>
      </w:r>
      <w:r w:rsidRPr="00C57DD8">
        <w:rPr>
          <w:rFonts w:ascii="Arial" w:hAnsi="Arial" w:cs="Arial"/>
          <w:sz w:val="20"/>
        </w:rPr>
        <w:t xml:space="preserve"> phase squared</w:t>
      </w:r>
    </w:p>
    <w:p w:rsidR="001E3390" w:rsidRDefault="001E3390" w:rsidP="00F561EB">
      <w:pPr>
        <w:spacing w:before="100" w:after="60"/>
        <w:rPr>
          <w:rFonts w:ascii="Arial" w:hAnsi="Arial" w:cs="Arial"/>
          <w:sz w:val="20"/>
        </w:rPr>
      </w:pPr>
      <w:r w:rsidRPr="00F344B4">
        <w:rPr>
          <w:rFonts w:ascii="Arial" w:hAnsi="Arial" w:cs="Arial"/>
          <w:b/>
          <w:sz w:val="24"/>
        </w:rPr>
        <w:t>**</w:t>
      </w:r>
      <w:r>
        <w:rPr>
          <w:rFonts w:ascii="Arial" w:hAnsi="Arial" w:cs="Arial"/>
          <w:sz w:val="20"/>
        </w:rPr>
        <w:t xml:space="preserve"> Not all preparations had two full switch cycles</w:t>
      </w:r>
      <w:r w:rsidR="00433BDD">
        <w:rPr>
          <w:rFonts w:ascii="Arial" w:hAnsi="Arial" w:cs="Arial"/>
          <w:sz w:val="20"/>
        </w:rPr>
        <w:t xml:space="preserve"> (CPG pattern: 24 of 26; Motor pattern: </w:t>
      </w:r>
      <w:r w:rsidR="00CD557F">
        <w:rPr>
          <w:rFonts w:ascii="Arial" w:hAnsi="Arial" w:cs="Arial"/>
          <w:sz w:val="20"/>
        </w:rPr>
        <w:t>3</w:t>
      </w:r>
      <w:r w:rsidR="00433BDD">
        <w:rPr>
          <w:rFonts w:ascii="Arial" w:hAnsi="Arial" w:cs="Arial"/>
          <w:sz w:val="20"/>
        </w:rPr>
        <w:t>2 of 33; Beat pattern: 8 of 12, right side, 9 of 12, left side)</w:t>
      </w:r>
      <w:r w:rsidR="00CD557F">
        <w:rPr>
          <w:rFonts w:ascii="Arial" w:hAnsi="Arial" w:cs="Arial"/>
          <w:sz w:val="20"/>
        </w:rPr>
        <w:t>.</w:t>
      </w:r>
    </w:p>
    <w:p w:rsidR="00532C86" w:rsidRPr="006E6871" w:rsidRDefault="00897F3C" w:rsidP="006E6871">
      <w:pPr>
        <w:spacing w:before="100" w:after="60"/>
        <w:rPr>
          <w:rFonts w:ascii="Arial" w:hAnsi="Arial" w:cs="Arial"/>
          <w:sz w:val="18"/>
        </w:rPr>
      </w:pPr>
      <w:r w:rsidRPr="00897F3C">
        <w:rPr>
          <w:rFonts w:ascii="Arial" w:hAnsi="Arial" w:cs="Arial"/>
          <w:color w:val="000000" w:themeColor="text1"/>
          <w:sz w:val="20"/>
          <w:highlight w:val="green"/>
        </w:rPr>
        <w:t xml:space="preserve">significant </w:t>
      </w:r>
    </w:p>
    <w:sectPr w:rsidR="00532C86" w:rsidRPr="006E6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EF4"/>
    <w:rsid w:val="000213B9"/>
    <w:rsid w:val="00053D5E"/>
    <w:rsid w:val="0007246F"/>
    <w:rsid w:val="00092A85"/>
    <w:rsid w:val="00097275"/>
    <w:rsid w:val="000A3E1E"/>
    <w:rsid w:val="000A7C79"/>
    <w:rsid w:val="000B0555"/>
    <w:rsid w:val="000D763E"/>
    <w:rsid w:val="000E2A0A"/>
    <w:rsid w:val="001035DF"/>
    <w:rsid w:val="00167481"/>
    <w:rsid w:val="00180713"/>
    <w:rsid w:val="001861B6"/>
    <w:rsid w:val="00186DDD"/>
    <w:rsid w:val="001B26BD"/>
    <w:rsid w:val="001B4464"/>
    <w:rsid w:val="001C1A30"/>
    <w:rsid w:val="001C7CC8"/>
    <w:rsid w:val="001D421B"/>
    <w:rsid w:val="001E3390"/>
    <w:rsid w:val="001F570B"/>
    <w:rsid w:val="00201E69"/>
    <w:rsid w:val="0027552B"/>
    <w:rsid w:val="0028093B"/>
    <w:rsid w:val="00291582"/>
    <w:rsid w:val="002B3227"/>
    <w:rsid w:val="002B7578"/>
    <w:rsid w:val="003117C3"/>
    <w:rsid w:val="00325808"/>
    <w:rsid w:val="003438E2"/>
    <w:rsid w:val="0034473F"/>
    <w:rsid w:val="00362D9C"/>
    <w:rsid w:val="003726A4"/>
    <w:rsid w:val="00380A32"/>
    <w:rsid w:val="00384A31"/>
    <w:rsid w:val="003A3AEA"/>
    <w:rsid w:val="003A4C0D"/>
    <w:rsid w:val="003C3B2A"/>
    <w:rsid w:val="003C5683"/>
    <w:rsid w:val="003D1D91"/>
    <w:rsid w:val="003D3AD2"/>
    <w:rsid w:val="004066B7"/>
    <w:rsid w:val="00414C4B"/>
    <w:rsid w:val="00414F8D"/>
    <w:rsid w:val="004245F8"/>
    <w:rsid w:val="00426695"/>
    <w:rsid w:val="00430987"/>
    <w:rsid w:val="004326F7"/>
    <w:rsid w:val="00433BDD"/>
    <w:rsid w:val="00450E8D"/>
    <w:rsid w:val="00467401"/>
    <w:rsid w:val="004709D4"/>
    <w:rsid w:val="00476A5D"/>
    <w:rsid w:val="00481A3A"/>
    <w:rsid w:val="004A67A1"/>
    <w:rsid w:val="004B33CD"/>
    <w:rsid w:val="004B4EF0"/>
    <w:rsid w:val="004C7BBB"/>
    <w:rsid w:val="004D29D6"/>
    <w:rsid w:val="004D6E2E"/>
    <w:rsid w:val="004E3807"/>
    <w:rsid w:val="004E5078"/>
    <w:rsid w:val="005023B1"/>
    <w:rsid w:val="0050289A"/>
    <w:rsid w:val="00503130"/>
    <w:rsid w:val="00506B97"/>
    <w:rsid w:val="00517E9C"/>
    <w:rsid w:val="00532C86"/>
    <w:rsid w:val="00542DBE"/>
    <w:rsid w:val="00571EFE"/>
    <w:rsid w:val="005C2AB5"/>
    <w:rsid w:val="005D389F"/>
    <w:rsid w:val="005D6DCD"/>
    <w:rsid w:val="0060092B"/>
    <w:rsid w:val="00636869"/>
    <w:rsid w:val="00642DE4"/>
    <w:rsid w:val="00645B87"/>
    <w:rsid w:val="00654F43"/>
    <w:rsid w:val="00663387"/>
    <w:rsid w:val="00682A83"/>
    <w:rsid w:val="00687641"/>
    <w:rsid w:val="006A5A01"/>
    <w:rsid w:val="006B3861"/>
    <w:rsid w:val="006C176D"/>
    <w:rsid w:val="006E395F"/>
    <w:rsid w:val="006E6871"/>
    <w:rsid w:val="00706F7E"/>
    <w:rsid w:val="00707D72"/>
    <w:rsid w:val="00745000"/>
    <w:rsid w:val="00760280"/>
    <w:rsid w:val="007716BF"/>
    <w:rsid w:val="00775CDC"/>
    <w:rsid w:val="00785FE6"/>
    <w:rsid w:val="00794E4B"/>
    <w:rsid w:val="007C11CE"/>
    <w:rsid w:val="007C1643"/>
    <w:rsid w:val="007D2C84"/>
    <w:rsid w:val="007E68CE"/>
    <w:rsid w:val="007F1C0A"/>
    <w:rsid w:val="00800145"/>
    <w:rsid w:val="008202B2"/>
    <w:rsid w:val="00820FD0"/>
    <w:rsid w:val="008416D4"/>
    <w:rsid w:val="0085196C"/>
    <w:rsid w:val="00860C48"/>
    <w:rsid w:val="00897F3C"/>
    <w:rsid w:val="008B0167"/>
    <w:rsid w:val="008B0412"/>
    <w:rsid w:val="008B3BEE"/>
    <w:rsid w:val="008B70B8"/>
    <w:rsid w:val="008B7D99"/>
    <w:rsid w:val="008F2637"/>
    <w:rsid w:val="009118FF"/>
    <w:rsid w:val="00971628"/>
    <w:rsid w:val="00975549"/>
    <w:rsid w:val="009843C4"/>
    <w:rsid w:val="0099643A"/>
    <w:rsid w:val="009B1085"/>
    <w:rsid w:val="009D220F"/>
    <w:rsid w:val="00A13389"/>
    <w:rsid w:val="00A336F4"/>
    <w:rsid w:val="00A91B78"/>
    <w:rsid w:val="00AB4C4E"/>
    <w:rsid w:val="00AC2773"/>
    <w:rsid w:val="00B057BB"/>
    <w:rsid w:val="00B124B4"/>
    <w:rsid w:val="00B31884"/>
    <w:rsid w:val="00B31F8C"/>
    <w:rsid w:val="00B41DC0"/>
    <w:rsid w:val="00B61EFE"/>
    <w:rsid w:val="00B705AA"/>
    <w:rsid w:val="00B812D3"/>
    <w:rsid w:val="00B91600"/>
    <w:rsid w:val="00BA4D0D"/>
    <w:rsid w:val="00BB041F"/>
    <w:rsid w:val="00BC35E8"/>
    <w:rsid w:val="00C3091A"/>
    <w:rsid w:val="00C3690F"/>
    <w:rsid w:val="00C459B5"/>
    <w:rsid w:val="00C45BE0"/>
    <w:rsid w:val="00C51B2D"/>
    <w:rsid w:val="00C54604"/>
    <w:rsid w:val="00C55FBB"/>
    <w:rsid w:val="00C57DD8"/>
    <w:rsid w:val="00C73EF5"/>
    <w:rsid w:val="00C82A62"/>
    <w:rsid w:val="00CA0323"/>
    <w:rsid w:val="00CC3D20"/>
    <w:rsid w:val="00CC54CF"/>
    <w:rsid w:val="00CD25FD"/>
    <w:rsid w:val="00CD557F"/>
    <w:rsid w:val="00CD7458"/>
    <w:rsid w:val="00CE4203"/>
    <w:rsid w:val="00CF7089"/>
    <w:rsid w:val="00D06B72"/>
    <w:rsid w:val="00D25561"/>
    <w:rsid w:val="00D31124"/>
    <w:rsid w:val="00D33166"/>
    <w:rsid w:val="00D36362"/>
    <w:rsid w:val="00D364E8"/>
    <w:rsid w:val="00D6211E"/>
    <w:rsid w:val="00D83147"/>
    <w:rsid w:val="00DA67ED"/>
    <w:rsid w:val="00DE05E0"/>
    <w:rsid w:val="00E32F17"/>
    <w:rsid w:val="00E47014"/>
    <w:rsid w:val="00E61015"/>
    <w:rsid w:val="00E8018E"/>
    <w:rsid w:val="00E95026"/>
    <w:rsid w:val="00E96EEE"/>
    <w:rsid w:val="00EB24B1"/>
    <w:rsid w:val="00EB6E19"/>
    <w:rsid w:val="00ED2927"/>
    <w:rsid w:val="00ED46FB"/>
    <w:rsid w:val="00EE4EF4"/>
    <w:rsid w:val="00EE6E60"/>
    <w:rsid w:val="00F03E74"/>
    <w:rsid w:val="00F17364"/>
    <w:rsid w:val="00F255B0"/>
    <w:rsid w:val="00F27A39"/>
    <w:rsid w:val="00F344B4"/>
    <w:rsid w:val="00F35152"/>
    <w:rsid w:val="00F561EB"/>
    <w:rsid w:val="00F77E70"/>
    <w:rsid w:val="00F86C8E"/>
    <w:rsid w:val="00FC6E9B"/>
    <w:rsid w:val="00FC7132"/>
    <w:rsid w:val="00FD5CCA"/>
    <w:rsid w:val="00FE45D8"/>
    <w:rsid w:val="00FF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51DB8"/>
  <w15:chartTrackingRefBased/>
  <w15:docId w15:val="{06C94EF5-EA0C-429F-86E7-DD6F8968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546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D25FD"/>
    <w:pPr>
      <w:ind w:left="720"/>
      <w:contextualSpacing/>
    </w:pPr>
  </w:style>
  <w:style w:type="character" w:customStyle="1" w:styleId="font171">
    <w:name w:val="font17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81">
    <w:name w:val="font181"/>
    <w:basedOn w:val="DefaultParagraphFont"/>
    <w:rsid w:val="009118F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6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03327-9C51-4221-9398-C9AA263F6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ing-Erxleben, Angela</dc:creator>
  <cp:keywords/>
  <dc:description/>
  <cp:lastModifiedBy>Wenning-Erxleben, Angela</cp:lastModifiedBy>
  <cp:revision>11</cp:revision>
  <cp:lastPrinted>2017-08-08T16:28:00Z</cp:lastPrinted>
  <dcterms:created xsi:type="dcterms:W3CDTF">2017-08-09T14:12:00Z</dcterms:created>
  <dcterms:modified xsi:type="dcterms:W3CDTF">2017-11-16T18:17:00Z</dcterms:modified>
</cp:coreProperties>
</file>